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F1067" w14:textId="77777777" w:rsidR="00006FB0" w:rsidRPr="00B24F85" w:rsidRDefault="00006FB0" w:rsidP="00006FB0">
      <w:r>
        <w:rPr>
          <w:b/>
          <w:bCs/>
        </w:rPr>
        <w:t xml:space="preserve">Table S1. </w:t>
      </w:r>
      <w:r>
        <w:t xml:space="preserve">List of genes screened via RNAi in </w:t>
      </w:r>
      <w:r>
        <w:rPr>
          <w:i/>
          <w:iCs/>
        </w:rPr>
        <w:t>Parasteatoda tepidariorum</w:t>
      </w:r>
      <w:r>
        <w:t xml:space="preserve">. Gene names of </w:t>
      </w:r>
      <w:r w:rsidRPr="00B24F85">
        <w:t xml:space="preserve">uncharacterized transcripts are listed as the </w:t>
      </w:r>
      <w:r w:rsidRPr="00B24F85">
        <w:rPr>
          <w:i/>
          <w:iCs/>
        </w:rPr>
        <w:t xml:space="preserve">P. tepidariorum </w:t>
      </w:r>
      <w:r w:rsidRPr="00B24F85">
        <w:t>NCBI GenBank LOC</w:t>
      </w:r>
      <w:r>
        <w:t xml:space="preserve"> numbers. G</w:t>
      </w:r>
      <w:r w:rsidRPr="00B24F85">
        <w:t xml:space="preserve">ene names and identifiers of orthologous </w:t>
      </w:r>
      <w:r w:rsidRPr="00B24F85">
        <w:rPr>
          <w:i/>
          <w:iCs/>
        </w:rPr>
        <w:t xml:space="preserve">A.  </w:t>
      </w:r>
      <w:proofErr w:type="spellStart"/>
      <w:r w:rsidRPr="00B24F85">
        <w:rPr>
          <w:i/>
          <w:iCs/>
        </w:rPr>
        <w:t>hentzi</w:t>
      </w:r>
      <w:proofErr w:type="spellEnd"/>
      <w:r w:rsidRPr="00B24F85">
        <w:rPr>
          <w:i/>
          <w:iCs/>
        </w:rPr>
        <w:t xml:space="preserve"> </w:t>
      </w:r>
      <w:r w:rsidRPr="00B24F85">
        <w:t>transcripts can be found in Table S2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46"/>
        <w:gridCol w:w="17"/>
        <w:gridCol w:w="1176"/>
        <w:gridCol w:w="15"/>
        <w:gridCol w:w="1615"/>
        <w:gridCol w:w="10"/>
        <w:gridCol w:w="1296"/>
        <w:gridCol w:w="8"/>
        <w:gridCol w:w="1665"/>
        <w:gridCol w:w="1802"/>
      </w:tblGrid>
      <w:tr w:rsidR="00006FB0" w:rsidRPr="00660C2F" w14:paraId="1DEC158C" w14:textId="77777777" w:rsidTr="00F12A3E">
        <w:tc>
          <w:tcPr>
            <w:tcW w:w="1763" w:type="dxa"/>
            <w:gridSpan w:val="2"/>
          </w:tcPr>
          <w:p w14:paraId="79C508FF" w14:textId="77777777" w:rsidR="00006FB0" w:rsidRPr="00660C2F" w:rsidRDefault="00006FB0" w:rsidP="00F12A3E">
            <w:r w:rsidRPr="00660C2F">
              <w:t>Gene</w:t>
            </w:r>
          </w:p>
        </w:tc>
        <w:tc>
          <w:tcPr>
            <w:tcW w:w="1191" w:type="dxa"/>
            <w:gridSpan w:val="2"/>
          </w:tcPr>
          <w:p w14:paraId="16F706B7" w14:textId="77777777" w:rsidR="00006FB0" w:rsidRPr="00660C2F" w:rsidRDefault="00006FB0" w:rsidP="00F12A3E">
            <w:r w:rsidRPr="00660C2F">
              <w:t>Number injected</w:t>
            </w:r>
          </w:p>
        </w:tc>
        <w:tc>
          <w:tcPr>
            <w:tcW w:w="1625" w:type="dxa"/>
            <w:gridSpan w:val="2"/>
          </w:tcPr>
          <w:p w14:paraId="1DC9597F" w14:textId="77777777" w:rsidR="00006FB0" w:rsidRPr="00660C2F" w:rsidRDefault="00006FB0" w:rsidP="00F12A3E">
            <w:r w:rsidRPr="00660C2F">
              <w:t>Number survived to laying (C1)</w:t>
            </w:r>
          </w:p>
        </w:tc>
        <w:tc>
          <w:tcPr>
            <w:tcW w:w="1304" w:type="dxa"/>
            <w:gridSpan w:val="2"/>
          </w:tcPr>
          <w:p w14:paraId="507B2DC2" w14:textId="77777777" w:rsidR="00006FB0" w:rsidRPr="00660C2F" w:rsidRDefault="00006FB0" w:rsidP="00F12A3E">
            <w:r w:rsidRPr="00660C2F">
              <w:t>Number survived to laying (C2)</w:t>
            </w:r>
          </w:p>
        </w:tc>
        <w:tc>
          <w:tcPr>
            <w:tcW w:w="1665" w:type="dxa"/>
          </w:tcPr>
          <w:p w14:paraId="20975667" w14:textId="77777777" w:rsidR="00006FB0" w:rsidRPr="00660C2F" w:rsidRDefault="00006FB0" w:rsidP="00F12A3E">
            <w:r w:rsidRPr="00660C2F">
              <w:t>Embryos?</w:t>
            </w:r>
          </w:p>
        </w:tc>
        <w:tc>
          <w:tcPr>
            <w:tcW w:w="1802" w:type="dxa"/>
          </w:tcPr>
          <w:p w14:paraId="68DA689C" w14:textId="77777777" w:rsidR="00006FB0" w:rsidRPr="00660C2F" w:rsidRDefault="00006FB0" w:rsidP="00F12A3E">
            <w:r w:rsidRPr="00660C2F">
              <w:t>Phenotype?</w:t>
            </w:r>
          </w:p>
        </w:tc>
      </w:tr>
      <w:tr w:rsidR="00006FB0" w:rsidRPr="00660C2F" w14:paraId="5920619E" w14:textId="77777777" w:rsidTr="00F12A3E">
        <w:tc>
          <w:tcPr>
            <w:tcW w:w="1763" w:type="dxa"/>
            <w:gridSpan w:val="2"/>
          </w:tcPr>
          <w:p w14:paraId="05034C6B" w14:textId="77777777" w:rsidR="00006FB0" w:rsidRPr="003176D8" w:rsidRDefault="00006FB0" w:rsidP="00F12A3E">
            <w:pPr>
              <w:rPr>
                <w:i/>
                <w:iCs/>
              </w:rPr>
            </w:pPr>
            <w:r>
              <w:rPr>
                <w:i/>
                <w:iCs/>
              </w:rPr>
              <w:t>waist-less</w:t>
            </w:r>
          </w:p>
        </w:tc>
        <w:tc>
          <w:tcPr>
            <w:tcW w:w="1191" w:type="dxa"/>
            <w:gridSpan w:val="2"/>
          </w:tcPr>
          <w:p w14:paraId="6A974CF5" w14:textId="77777777" w:rsidR="00006FB0" w:rsidRPr="00660C2F" w:rsidRDefault="00006FB0" w:rsidP="00F12A3E">
            <w:r w:rsidRPr="00660C2F">
              <w:t>32</w:t>
            </w:r>
          </w:p>
        </w:tc>
        <w:tc>
          <w:tcPr>
            <w:tcW w:w="1625" w:type="dxa"/>
            <w:gridSpan w:val="2"/>
          </w:tcPr>
          <w:p w14:paraId="497033A9" w14:textId="77777777" w:rsidR="00006FB0" w:rsidRPr="00660C2F" w:rsidRDefault="00006FB0" w:rsidP="00F12A3E">
            <w:pPr>
              <w:spacing w:line="259" w:lineRule="auto"/>
            </w:pPr>
            <w:r w:rsidRPr="00660C2F">
              <w:t>23</w:t>
            </w:r>
          </w:p>
        </w:tc>
        <w:tc>
          <w:tcPr>
            <w:tcW w:w="1304" w:type="dxa"/>
            <w:gridSpan w:val="2"/>
          </w:tcPr>
          <w:p w14:paraId="707AC05F" w14:textId="77777777" w:rsidR="00006FB0" w:rsidRPr="00660C2F" w:rsidRDefault="00006FB0" w:rsidP="00F12A3E">
            <w:r w:rsidRPr="00660C2F">
              <w:t xml:space="preserve">22 </w:t>
            </w:r>
          </w:p>
        </w:tc>
        <w:tc>
          <w:tcPr>
            <w:tcW w:w="1665" w:type="dxa"/>
          </w:tcPr>
          <w:p w14:paraId="3032DE85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2A8F5E46" w14:textId="77777777" w:rsidR="00006FB0" w:rsidRPr="00660C2F" w:rsidRDefault="00006FB0" w:rsidP="00F12A3E">
            <w:r w:rsidRPr="00660C2F">
              <w:t>Yes</w:t>
            </w:r>
          </w:p>
        </w:tc>
      </w:tr>
      <w:tr w:rsidR="00006FB0" w:rsidRPr="00660C2F" w14:paraId="2E2A7E71" w14:textId="77777777" w:rsidTr="00F12A3E">
        <w:tc>
          <w:tcPr>
            <w:tcW w:w="1763" w:type="dxa"/>
            <w:gridSpan w:val="2"/>
          </w:tcPr>
          <w:p w14:paraId="4A4DE176" w14:textId="77777777" w:rsidR="00006FB0" w:rsidRPr="003176D8" w:rsidRDefault="00006FB0" w:rsidP="00F12A3E">
            <w:pPr>
              <w:rPr>
                <w:i/>
                <w:iCs/>
              </w:rPr>
            </w:pPr>
            <w:r w:rsidRPr="003176D8">
              <w:rPr>
                <w:i/>
                <w:iCs/>
              </w:rPr>
              <w:t>pnr2</w:t>
            </w:r>
          </w:p>
        </w:tc>
        <w:tc>
          <w:tcPr>
            <w:tcW w:w="1191" w:type="dxa"/>
            <w:gridSpan w:val="2"/>
          </w:tcPr>
          <w:p w14:paraId="28CF3766" w14:textId="77777777" w:rsidR="00006FB0" w:rsidRPr="00660C2F" w:rsidRDefault="00006FB0" w:rsidP="00F12A3E">
            <w:r w:rsidRPr="00660C2F">
              <w:t>4</w:t>
            </w:r>
          </w:p>
        </w:tc>
        <w:tc>
          <w:tcPr>
            <w:tcW w:w="1625" w:type="dxa"/>
            <w:gridSpan w:val="2"/>
          </w:tcPr>
          <w:p w14:paraId="308CFB21" w14:textId="77777777" w:rsidR="00006FB0" w:rsidRPr="00660C2F" w:rsidRDefault="00006FB0" w:rsidP="00F12A3E">
            <w:pPr>
              <w:spacing w:line="259" w:lineRule="auto"/>
            </w:pPr>
            <w:r w:rsidRPr="00660C2F">
              <w:t>3</w:t>
            </w:r>
          </w:p>
        </w:tc>
        <w:tc>
          <w:tcPr>
            <w:tcW w:w="1304" w:type="dxa"/>
            <w:gridSpan w:val="2"/>
          </w:tcPr>
          <w:p w14:paraId="2B8AE7DF" w14:textId="77777777" w:rsidR="00006FB0" w:rsidRPr="00660C2F" w:rsidRDefault="00006FB0" w:rsidP="00F12A3E">
            <w:r w:rsidRPr="00660C2F">
              <w:t>3</w:t>
            </w:r>
          </w:p>
        </w:tc>
        <w:tc>
          <w:tcPr>
            <w:tcW w:w="1665" w:type="dxa"/>
          </w:tcPr>
          <w:p w14:paraId="0AEE2969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6DB75AFD" w14:textId="77777777" w:rsidR="00006FB0" w:rsidRPr="00660C2F" w:rsidRDefault="00006FB0" w:rsidP="00F12A3E">
            <w:r w:rsidRPr="00660C2F">
              <w:t>Yes</w:t>
            </w:r>
          </w:p>
        </w:tc>
      </w:tr>
      <w:tr w:rsidR="00006FB0" w:rsidRPr="00660C2F" w14:paraId="10C0B367" w14:textId="77777777" w:rsidTr="00F12A3E">
        <w:tc>
          <w:tcPr>
            <w:tcW w:w="1763" w:type="dxa"/>
            <w:gridSpan w:val="2"/>
          </w:tcPr>
          <w:p w14:paraId="2F41897F" w14:textId="77777777" w:rsidR="00006FB0" w:rsidRPr="003176D8" w:rsidRDefault="00006FB0" w:rsidP="00F12A3E">
            <w:pPr>
              <w:rPr>
                <w:i/>
                <w:iCs/>
              </w:rPr>
            </w:pPr>
            <w:r w:rsidRPr="003176D8">
              <w:rPr>
                <w:i/>
                <w:iCs/>
              </w:rPr>
              <w:t>biniou</w:t>
            </w:r>
          </w:p>
        </w:tc>
        <w:tc>
          <w:tcPr>
            <w:tcW w:w="1191" w:type="dxa"/>
            <w:gridSpan w:val="2"/>
          </w:tcPr>
          <w:p w14:paraId="00449BD1" w14:textId="77777777" w:rsidR="00006FB0" w:rsidRPr="00660C2F" w:rsidRDefault="00006FB0" w:rsidP="00F12A3E">
            <w:r w:rsidRPr="00660C2F">
              <w:t>12</w:t>
            </w:r>
          </w:p>
        </w:tc>
        <w:tc>
          <w:tcPr>
            <w:tcW w:w="1625" w:type="dxa"/>
            <w:gridSpan w:val="2"/>
          </w:tcPr>
          <w:p w14:paraId="631A49C3" w14:textId="77777777" w:rsidR="00006FB0" w:rsidRPr="00660C2F" w:rsidRDefault="00006FB0" w:rsidP="00F12A3E">
            <w:pPr>
              <w:spacing w:line="259" w:lineRule="auto"/>
            </w:pPr>
            <w:r w:rsidRPr="00660C2F">
              <w:t>9</w:t>
            </w:r>
          </w:p>
        </w:tc>
        <w:tc>
          <w:tcPr>
            <w:tcW w:w="1304" w:type="dxa"/>
            <w:gridSpan w:val="2"/>
          </w:tcPr>
          <w:p w14:paraId="028C9776" w14:textId="77777777" w:rsidR="00006FB0" w:rsidRPr="00660C2F" w:rsidRDefault="00006FB0" w:rsidP="00F12A3E">
            <w:r w:rsidRPr="00660C2F">
              <w:t>9</w:t>
            </w:r>
          </w:p>
        </w:tc>
        <w:tc>
          <w:tcPr>
            <w:tcW w:w="1665" w:type="dxa"/>
          </w:tcPr>
          <w:p w14:paraId="669B2EA8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6A59C3FD" w14:textId="77777777" w:rsidR="00006FB0" w:rsidRPr="00660C2F" w:rsidRDefault="00006FB0" w:rsidP="00F12A3E">
            <w:r w:rsidRPr="00660C2F">
              <w:t>No</w:t>
            </w:r>
          </w:p>
        </w:tc>
      </w:tr>
      <w:tr w:rsidR="00006FB0" w:rsidRPr="00660C2F" w14:paraId="40A35ADB" w14:textId="77777777" w:rsidTr="00F12A3E">
        <w:tc>
          <w:tcPr>
            <w:tcW w:w="1763" w:type="dxa"/>
            <w:gridSpan w:val="2"/>
          </w:tcPr>
          <w:p w14:paraId="4BAF3EE0" w14:textId="77777777" w:rsidR="00006FB0" w:rsidRPr="003176D8" w:rsidRDefault="00006FB0" w:rsidP="00F12A3E">
            <w:pPr>
              <w:rPr>
                <w:i/>
                <w:iCs/>
              </w:rPr>
            </w:pPr>
            <w:r w:rsidRPr="003176D8">
              <w:rPr>
                <w:i/>
                <w:iCs/>
              </w:rPr>
              <w:t>Hand2-2</w:t>
            </w:r>
          </w:p>
        </w:tc>
        <w:tc>
          <w:tcPr>
            <w:tcW w:w="1191" w:type="dxa"/>
            <w:gridSpan w:val="2"/>
          </w:tcPr>
          <w:p w14:paraId="1D0BE3A8" w14:textId="77777777" w:rsidR="00006FB0" w:rsidRPr="00660C2F" w:rsidRDefault="00006FB0" w:rsidP="00F12A3E">
            <w:r w:rsidRPr="00660C2F">
              <w:t>4</w:t>
            </w:r>
          </w:p>
        </w:tc>
        <w:tc>
          <w:tcPr>
            <w:tcW w:w="1625" w:type="dxa"/>
            <w:gridSpan w:val="2"/>
          </w:tcPr>
          <w:p w14:paraId="6C29540F" w14:textId="77777777" w:rsidR="00006FB0" w:rsidRPr="00660C2F" w:rsidRDefault="00006FB0" w:rsidP="00F12A3E">
            <w:r w:rsidRPr="00660C2F">
              <w:t>4</w:t>
            </w:r>
          </w:p>
        </w:tc>
        <w:tc>
          <w:tcPr>
            <w:tcW w:w="1304" w:type="dxa"/>
            <w:gridSpan w:val="2"/>
          </w:tcPr>
          <w:p w14:paraId="088AADDA" w14:textId="77777777" w:rsidR="00006FB0" w:rsidRPr="00660C2F" w:rsidRDefault="00006FB0" w:rsidP="00F12A3E">
            <w:r w:rsidRPr="00660C2F">
              <w:t>3</w:t>
            </w:r>
          </w:p>
        </w:tc>
        <w:tc>
          <w:tcPr>
            <w:tcW w:w="1665" w:type="dxa"/>
          </w:tcPr>
          <w:p w14:paraId="4B3C34F9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5FC917CF" w14:textId="77777777" w:rsidR="00006FB0" w:rsidRPr="00660C2F" w:rsidRDefault="00006FB0" w:rsidP="00F12A3E">
            <w:r w:rsidRPr="00660C2F">
              <w:t>No</w:t>
            </w:r>
          </w:p>
        </w:tc>
      </w:tr>
      <w:tr w:rsidR="00006FB0" w:rsidRPr="00660C2F" w14:paraId="120EE2A0" w14:textId="77777777" w:rsidTr="00F12A3E">
        <w:tc>
          <w:tcPr>
            <w:tcW w:w="1763" w:type="dxa"/>
            <w:gridSpan w:val="2"/>
          </w:tcPr>
          <w:p w14:paraId="55E16AA9" w14:textId="77777777" w:rsidR="00006FB0" w:rsidRPr="003176D8" w:rsidRDefault="00006FB0" w:rsidP="00F12A3E">
            <w:pPr>
              <w:rPr>
                <w:i/>
                <w:iCs/>
              </w:rPr>
            </w:pPr>
            <w:r w:rsidRPr="003176D8">
              <w:rPr>
                <w:i/>
                <w:iCs/>
              </w:rPr>
              <w:t>Sox8</w:t>
            </w:r>
          </w:p>
        </w:tc>
        <w:tc>
          <w:tcPr>
            <w:tcW w:w="1191" w:type="dxa"/>
            <w:gridSpan w:val="2"/>
          </w:tcPr>
          <w:p w14:paraId="43C5ACD6" w14:textId="77777777" w:rsidR="00006FB0" w:rsidRPr="00660C2F" w:rsidRDefault="00006FB0" w:rsidP="00F12A3E">
            <w:r w:rsidRPr="00660C2F">
              <w:t>7</w:t>
            </w:r>
          </w:p>
        </w:tc>
        <w:tc>
          <w:tcPr>
            <w:tcW w:w="1625" w:type="dxa"/>
            <w:gridSpan w:val="2"/>
          </w:tcPr>
          <w:p w14:paraId="1184669C" w14:textId="77777777" w:rsidR="00006FB0" w:rsidRPr="00660C2F" w:rsidRDefault="00006FB0" w:rsidP="00F12A3E">
            <w:r w:rsidRPr="00660C2F">
              <w:t>7</w:t>
            </w:r>
          </w:p>
        </w:tc>
        <w:tc>
          <w:tcPr>
            <w:tcW w:w="1304" w:type="dxa"/>
            <w:gridSpan w:val="2"/>
          </w:tcPr>
          <w:p w14:paraId="1F61327C" w14:textId="77777777" w:rsidR="00006FB0" w:rsidRPr="00660C2F" w:rsidRDefault="00006FB0" w:rsidP="00F12A3E">
            <w:r w:rsidRPr="00660C2F">
              <w:t>6</w:t>
            </w:r>
          </w:p>
        </w:tc>
        <w:tc>
          <w:tcPr>
            <w:tcW w:w="1665" w:type="dxa"/>
          </w:tcPr>
          <w:p w14:paraId="6EDA8148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4F9E96E0" w14:textId="77777777" w:rsidR="00006FB0" w:rsidRPr="00660C2F" w:rsidRDefault="00006FB0" w:rsidP="00F12A3E">
            <w:r w:rsidRPr="00660C2F">
              <w:t>No</w:t>
            </w:r>
          </w:p>
        </w:tc>
      </w:tr>
      <w:tr w:rsidR="00006FB0" w:rsidRPr="00660C2F" w14:paraId="0DF6FBD5" w14:textId="77777777" w:rsidTr="00F12A3E">
        <w:tc>
          <w:tcPr>
            <w:tcW w:w="1763" w:type="dxa"/>
            <w:gridSpan w:val="2"/>
          </w:tcPr>
          <w:p w14:paraId="6018C008" w14:textId="77777777" w:rsidR="00006FB0" w:rsidRPr="003176D8" w:rsidRDefault="00006FB0" w:rsidP="00F12A3E">
            <w:pPr>
              <w:rPr>
                <w:i/>
                <w:iCs/>
              </w:rPr>
            </w:pPr>
            <w:r w:rsidRPr="003176D8">
              <w:rPr>
                <w:i/>
                <w:iCs/>
              </w:rPr>
              <w:t>piopio</w:t>
            </w:r>
          </w:p>
        </w:tc>
        <w:tc>
          <w:tcPr>
            <w:tcW w:w="1191" w:type="dxa"/>
            <w:gridSpan w:val="2"/>
          </w:tcPr>
          <w:p w14:paraId="308BDDAE" w14:textId="77777777" w:rsidR="00006FB0" w:rsidRPr="00660C2F" w:rsidRDefault="00006FB0" w:rsidP="00F12A3E">
            <w:r w:rsidRPr="00660C2F">
              <w:t>4</w:t>
            </w:r>
          </w:p>
        </w:tc>
        <w:tc>
          <w:tcPr>
            <w:tcW w:w="1625" w:type="dxa"/>
            <w:gridSpan w:val="2"/>
          </w:tcPr>
          <w:p w14:paraId="00C42FD6" w14:textId="77777777" w:rsidR="00006FB0" w:rsidRPr="00660C2F" w:rsidRDefault="00006FB0" w:rsidP="00F12A3E">
            <w:pPr>
              <w:spacing w:line="259" w:lineRule="auto"/>
            </w:pPr>
            <w:r w:rsidRPr="00660C2F">
              <w:t>3</w:t>
            </w:r>
          </w:p>
        </w:tc>
        <w:tc>
          <w:tcPr>
            <w:tcW w:w="1304" w:type="dxa"/>
            <w:gridSpan w:val="2"/>
          </w:tcPr>
          <w:p w14:paraId="016BCD22" w14:textId="77777777" w:rsidR="00006FB0" w:rsidRPr="00660C2F" w:rsidRDefault="00006FB0" w:rsidP="00F12A3E">
            <w:r w:rsidRPr="00660C2F">
              <w:t>3</w:t>
            </w:r>
          </w:p>
        </w:tc>
        <w:tc>
          <w:tcPr>
            <w:tcW w:w="1665" w:type="dxa"/>
          </w:tcPr>
          <w:p w14:paraId="1FA94129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3B357C86" w14:textId="77777777" w:rsidR="00006FB0" w:rsidRPr="00660C2F" w:rsidRDefault="00006FB0" w:rsidP="00F12A3E">
            <w:r w:rsidRPr="00660C2F">
              <w:t>No</w:t>
            </w:r>
          </w:p>
        </w:tc>
      </w:tr>
      <w:tr w:rsidR="00006FB0" w:rsidRPr="00660C2F" w14:paraId="5364E170" w14:textId="77777777" w:rsidTr="00F12A3E">
        <w:tc>
          <w:tcPr>
            <w:tcW w:w="1763" w:type="dxa"/>
            <w:gridSpan w:val="2"/>
          </w:tcPr>
          <w:p w14:paraId="5727DFC3" w14:textId="77777777" w:rsidR="00006FB0" w:rsidRPr="003176D8" w:rsidRDefault="00006FB0" w:rsidP="00F12A3E">
            <w:pPr>
              <w:rPr>
                <w:i/>
                <w:iCs/>
              </w:rPr>
            </w:pPr>
            <w:r w:rsidRPr="009C3844">
              <w:rPr>
                <w:i/>
                <w:iCs/>
              </w:rPr>
              <w:t>LOC107448339</w:t>
            </w:r>
          </w:p>
        </w:tc>
        <w:tc>
          <w:tcPr>
            <w:tcW w:w="1191" w:type="dxa"/>
            <w:gridSpan w:val="2"/>
          </w:tcPr>
          <w:p w14:paraId="2FC01D53" w14:textId="77777777" w:rsidR="00006FB0" w:rsidRPr="00660C2F" w:rsidRDefault="00006FB0" w:rsidP="00F12A3E">
            <w:r w:rsidRPr="00660C2F">
              <w:t>3</w:t>
            </w:r>
          </w:p>
        </w:tc>
        <w:tc>
          <w:tcPr>
            <w:tcW w:w="1625" w:type="dxa"/>
            <w:gridSpan w:val="2"/>
          </w:tcPr>
          <w:p w14:paraId="7831B8B0" w14:textId="77777777" w:rsidR="00006FB0" w:rsidRPr="00660C2F" w:rsidRDefault="00006FB0" w:rsidP="00F12A3E">
            <w:pPr>
              <w:spacing w:line="259" w:lineRule="auto"/>
            </w:pPr>
            <w:r w:rsidRPr="00660C2F">
              <w:t>2</w:t>
            </w:r>
          </w:p>
        </w:tc>
        <w:tc>
          <w:tcPr>
            <w:tcW w:w="1304" w:type="dxa"/>
            <w:gridSpan w:val="2"/>
          </w:tcPr>
          <w:p w14:paraId="26873957" w14:textId="77777777" w:rsidR="00006FB0" w:rsidRPr="00660C2F" w:rsidRDefault="00006FB0" w:rsidP="00F12A3E">
            <w:r w:rsidRPr="00660C2F">
              <w:t>2</w:t>
            </w:r>
          </w:p>
        </w:tc>
        <w:tc>
          <w:tcPr>
            <w:tcW w:w="1665" w:type="dxa"/>
          </w:tcPr>
          <w:p w14:paraId="2CAF8CC2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65B7B342" w14:textId="77777777" w:rsidR="00006FB0" w:rsidRPr="00660C2F" w:rsidRDefault="00006FB0" w:rsidP="00F12A3E">
            <w:r w:rsidRPr="00660C2F">
              <w:t>No</w:t>
            </w:r>
          </w:p>
        </w:tc>
      </w:tr>
      <w:tr w:rsidR="00006FB0" w:rsidRPr="00660C2F" w14:paraId="2CD4DA41" w14:textId="77777777" w:rsidTr="00F12A3E">
        <w:tc>
          <w:tcPr>
            <w:tcW w:w="1763" w:type="dxa"/>
            <w:gridSpan w:val="2"/>
          </w:tcPr>
          <w:p w14:paraId="60296632" w14:textId="77777777" w:rsidR="00006FB0" w:rsidRPr="003176D8" w:rsidRDefault="00006FB0" w:rsidP="00F12A3E">
            <w:pPr>
              <w:rPr>
                <w:i/>
                <w:iCs/>
              </w:rPr>
            </w:pPr>
            <w:r w:rsidRPr="003176D8">
              <w:rPr>
                <w:i/>
                <w:iCs/>
              </w:rPr>
              <w:t>Pax9-1</w:t>
            </w:r>
          </w:p>
        </w:tc>
        <w:tc>
          <w:tcPr>
            <w:tcW w:w="1191" w:type="dxa"/>
            <w:gridSpan w:val="2"/>
          </w:tcPr>
          <w:p w14:paraId="2F426435" w14:textId="77777777" w:rsidR="00006FB0" w:rsidRPr="00660C2F" w:rsidRDefault="00006FB0" w:rsidP="00F12A3E">
            <w:r w:rsidRPr="00660C2F">
              <w:t>3</w:t>
            </w:r>
          </w:p>
        </w:tc>
        <w:tc>
          <w:tcPr>
            <w:tcW w:w="1625" w:type="dxa"/>
            <w:gridSpan w:val="2"/>
          </w:tcPr>
          <w:p w14:paraId="210B0924" w14:textId="77777777" w:rsidR="00006FB0" w:rsidRPr="00660C2F" w:rsidRDefault="00006FB0" w:rsidP="00F12A3E">
            <w:pPr>
              <w:spacing w:line="259" w:lineRule="auto"/>
            </w:pPr>
            <w:r w:rsidRPr="00660C2F">
              <w:t>2</w:t>
            </w:r>
          </w:p>
        </w:tc>
        <w:tc>
          <w:tcPr>
            <w:tcW w:w="1304" w:type="dxa"/>
            <w:gridSpan w:val="2"/>
          </w:tcPr>
          <w:p w14:paraId="3F6A7349" w14:textId="77777777" w:rsidR="00006FB0" w:rsidRPr="00660C2F" w:rsidRDefault="00006FB0" w:rsidP="00F12A3E">
            <w:r w:rsidRPr="00660C2F">
              <w:t>2</w:t>
            </w:r>
          </w:p>
        </w:tc>
        <w:tc>
          <w:tcPr>
            <w:tcW w:w="1665" w:type="dxa"/>
          </w:tcPr>
          <w:p w14:paraId="71D57CC0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261FCBA9" w14:textId="77777777" w:rsidR="00006FB0" w:rsidRPr="00660C2F" w:rsidRDefault="00006FB0" w:rsidP="00F12A3E">
            <w:r w:rsidRPr="00660C2F">
              <w:t>No</w:t>
            </w:r>
          </w:p>
        </w:tc>
      </w:tr>
      <w:tr w:rsidR="00006FB0" w:rsidRPr="00660C2F" w14:paraId="1E3FAC06" w14:textId="77777777" w:rsidTr="00F12A3E">
        <w:tc>
          <w:tcPr>
            <w:tcW w:w="1746" w:type="dxa"/>
          </w:tcPr>
          <w:p w14:paraId="7CC5AA81" w14:textId="77777777" w:rsidR="00006FB0" w:rsidRPr="003176D8" w:rsidRDefault="00006FB0" w:rsidP="00F12A3E">
            <w:pPr>
              <w:rPr>
                <w:i/>
                <w:iCs/>
              </w:rPr>
            </w:pPr>
            <w:r w:rsidRPr="003176D8">
              <w:rPr>
                <w:i/>
                <w:iCs/>
              </w:rPr>
              <w:t>SDPEF</w:t>
            </w:r>
          </w:p>
        </w:tc>
        <w:tc>
          <w:tcPr>
            <w:tcW w:w="1193" w:type="dxa"/>
            <w:gridSpan w:val="2"/>
          </w:tcPr>
          <w:p w14:paraId="462B0E39" w14:textId="77777777" w:rsidR="00006FB0" w:rsidRPr="00660C2F" w:rsidRDefault="00006FB0" w:rsidP="00F12A3E">
            <w:r w:rsidRPr="00660C2F">
              <w:t>3</w:t>
            </w:r>
          </w:p>
        </w:tc>
        <w:tc>
          <w:tcPr>
            <w:tcW w:w="1630" w:type="dxa"/>
            <w:gridSpan w:val="2"/>
          </w:tcPr>
          <w:p w14:paraId="7CCD882E" w14:textId="77777777" w:rsidR="00006FB0" w:rsidRPr="00660C2F" w:rsidRDefault="00006FB0" w:rsidP="00F12A3E">
            <w:r w:rsidRPr="00660C2F">
              <w:t>0</w:t>
            </w:r>
          </w:p>
        </w:tc>
        <w:tc>
          <w:tcPr>
            <w:tcW w:w="1306" w:type="dxa"/>
            <w:gridSpan w:val="2"/>
          </w:tcPr>
          <w:p w14:paraId="73EE46FE" w14:textId="77777777" w:rsidR="00006FB0" w:rsidRPr="00660C2F" w:rsidRDefault="00006FB0" w:rsidP="00F12A3E">
            <w:r w:rsidRPr="00660C2F">
              <w:t>0</w:t>
            </w:r>
          </w:p>
        </w:tc>
        <w:tc>
          <w:tcPr>
            <w:tcW w:w="1673" w:type="dxa"/>
            <w:gridSpan w:val="2"/>
          </w:tcPr>
          <w:p w14:paraId="172668E6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37930550" w14:textId="77777777" w:rsidR="00006FB0" w:rsidRPr="00660C2F" w:rsidRDefault="00006FB0" w:rsidP="00F12A3E">
            <w:r w:rsidRPr="00660C2F">
              <w:t>No</w:t>
            </w:r>
          </w:p>
        </w:tc>
      </w:tr>
      <w:tr w:rsidR="00006FB0" w:rsidRPr="00660C2F" w14:paraId="0CDA4313" w14:textId="77777777" w:rsidTr="00F12A3E">
        <w:tc>
          <w:tcPr>
            <w:tcW w:w="1763" w:type="dxa"/>
            <w:gridSpan w:val="2"/>
          </w:tcPr>
          <w:p w14:paraId="0BB7337B" w14:textId="77777777" w:rsidR="00006FB0" w:rsidRPr="003176D8" w:rsidRDefault="00006FB0" w:rsidP="00F12A3E">
            <w:pPr>
              <w:rPr>
                <w:i/>
                <w:iCs/>
              </w:rPr>
            </w:pPr>
            <w:r w:rsidRPr="003176D8">
              <w:rPr>
                <w:i/>
                <w:iCs/>
              </w:rPr>
              <w:t>spaetzle</w:t>
            </w:r>
          </w:p>
        </w:tc>
        <w:tc>
          <w:tcPr>
            <w:tcW w:w="1191" w:type="dxa"/>
            <w:gridSpan w:val="2"/>
          </w:tcPr>
          <w:p w14:paraId="0E3EAC3C" w14:textId="77777777" w:rsidR="00006FB0" w:rsidRPr="00660C2F" w:rsidRDefault="00006FB0" w:rsidP="00F12A3E">
            <w:r w:rsidRPr="00660C2F">
              <w:t>3</w:t>
            </w:r>
          </w:p>
        </w:tc>
        <w:tc>
          <w:tcPr>
            <w:tcW w:w="1625" w:type="dxa"/>
            <w:gridSpan w:val="2"/>
          </w:tcPr>
          <w:p w14:paraId="15623644" w14:textId="77777777" w:rsidR="00006FB0" w:rsidRPr="00660C2F" w:rsidRDefault="00006FB0" w:rsidP="00F12A3E">
            <w:r w:rsidRPr="00660C2F">
              <w:t>0</w:t>
            </w:r>
          </w:p>
        </w:tc>
        <w:tc>
          <w:tcPr>
            <w:tcW w:w="1304" w:type="dxa"/>
            <w:gridSpan w:val="2"/>
          </w:tcPr>
          <w:p w14:paraId="73C89894" w14:textId="77777777" w:rsidR="00006FB0" w:rsidRPr="00660C2F" w:rsidRDefault="00006FB0" w:rsidP="00F12A3E">
            <w:r w:rsidRPr="00660C2F">
              <w:t>0</w:t>
            </w:r>
          </w:p>
        </w:tc>
        <w:tc>
          <w:tcPr>
            <w:tcW w:w="1665" w:type="dxa"/>
          </w:tcPr>
          <w:p w14:paraId="719269B6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18EE6660" w14:textId="77777777" w:rsidR="00006FB0" w:rsidRPr="00660C2F" w:rsidRDefault="00006FB0" w:rsidP="00F12A3E">
            <w:r w:rsidRPr="00660C2F">
              <w:t>No</w:t>
            </w:r>
          </w:p>
        </w:tc>
      </w:tr>
      <w:tr w:rsidR="00006FB0" w:rsidRPr="00660C2F" w14:paraId="7C06EBB4" w14:textId="77777777" w:rsidTr="00F12A3E">
        <w:tc>
          <w:tcPr>
            <w:tcW w:w="1763" w:type="dxa"/>
            <w:gridSpan w:val="2"/>
          </w:tcPr>
          <w:p w14:paraId="2C4BED58" w14:textId="77777777" w:rsidR="00006FB0" w:rsidRPr="003176D8" w:rsidRDefault="00006FB0" w:rsidP="00F12A3E">
            <w:pPr>
              <w:rPr>
                <w:i/>
                <w:iCs/>
              </w:rPr>
            </w:pPr>
            <w:r w:rsidRPr="009C3844">
              <w:rPr>
                <w:i/>
                <w:iCs/>
              </w:rPr>
              <w:t>LOC107451820</w:t>
            </w:r>
          </w:p>
        </w:tc>
        <w:tc>
          <w:tcPr>
            <w:tcW w:w="1191" w:type="dxa"/>
            <w:gridSpan w:val="2"/>
          </w:tcPr>
          <w:p w14:paraId="77DD20B5" w14:textId="77777777" w:rsidR="00006FB0" w:rsidRPr="00660C2F" w:rsidRDefault="00006FB0" w:rsidP="00F12A3E">
            <w:r w:rsidRPr="00660C2F">
              <w:t>3</w:t>
            </w:r>
          </w:p>
        </w:tc>
        <w:tc>
          <w:tcPr>
            <w:tcW w:w="1625" w:type="dxa"/>
            <w:gridSpan w:val="2"/>
          </w:tcPr>
          <w:p w14:paraId="793CB47D" w14:textId="77777777" w:rsidR="00006FB0" w:rsidRPr="00660C2F" w:rsidRDefault="00006FB0" w:rsidP="00F12A3E">
            <w:r w:rsidRPr="00660C2F">
              <w:t>0</w:t>
            </w:r>
          </w:p>
        </w:tc>
        <w:tc>
          <w:tcPr>
            <w:tcW w:w="1304" w:type="dxa"/>
            <w:gridSpan w:val="2"/>
          </w:tcPr>
          <w:p w14:paraId="28E51F9D" w14:textId="77777777" w:rsidR="00006FB0" w:rsidRPr="00660C2F" w:rsidRDefault="00006FB0" w:rsidP="00F12A3E">
            <w:r w:rsidRPr="00660C2F">
              <w:t>0</w:t>
            </w:r>
          </w:p>
        </w:tc>
        <w:tc>
          <w:tcPr>
            <w:tcW w:w="1665" w:type="dxa"/>
          </w:tcPr>
          <w:p w14:paraId="78FA9BC7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41372804" w14:textId="77777777" w:rsidR="00006FB0" w:rsidRPr="00660C2F" w:rsidRDefault="00006FB0" w:rsidP="00F12A3E">
            <w:r w:rsidRPr="00660C2F">
              <w:t>No</w:t>
            </w:r>
          </w:p>
        </w:tc>
      </w:tr>
      <w:tr w:rsidR="00006FB0" w:rsidRPr="00660C2F" w14:paraId="6A9EF55D" w14:textId="77777777" w:rsidTr="00F12A3E">
        <w:tc>
          <w:tcPr>
            <w:tcW w:w="1763" w:type="dxa"/>
            <w:gridSpan w:val="2"/>
          </w:tcPr>
          <w:p w14:paraId="308D58D2" w14:textId="77777777" w:rsidR="00006FB0" w:rsidRPr="003176D8" w:rsidRDefault="00006FB0" w:rsidP="00F12A3E">
            <w:pPr>
              <w:rPr>
                <w:i/>
                <w:iCs/>
              </w:rPr>
            </w:pPr>
            <w:r w:rsidRPr="003176D8">
              <w:rPr>
                <w:i/>
                <w:iCs/>
              </w:rPr>
              <w:t>Mab21-1</w:t>
            </w:r>
          </w:p>
        </w:tc>
        <w:tc>
          <w:tcPr>
            <w:tcW w:w="1191" w:type="dxa"/>
            <w:gridSpan w:val="2"/>
          </w:tcPr>
          <w:p w14:paraId="399530A7" w14:textId="77777777" w:rsidR="00006FB0" w:rsidRPr="00660C2F" w:rsidRDefault="00006FB0" w:rsidP="00F12A3E">
            <w:r w:rsidRPr="00660C2F">
              <w:t>4</w:t>
            </w:r>
          </w:p>
        </w:tc>
        <w:tc>
          <w:tcPr>
            <w:tcW w:w="1625" w:type="dxa"/>
            <w:gridSpan w:val="2"/>
          </w:tcPr>
          <w:p w14:paraId="2B7851A2" w14:textId="77777777" w:rsidR="00006FB0" w:rsidRPr="00660C2F" w:rsidRDefault="00006FB0" w:rsidP="00F12A3E">
            <w:r w:rsidRPr="00660C2F">
              <w:t>4</w:t>
            </w:r>
          </w:p>
        </w:tc>
        <w:tc>
          <w:tcPr>
            <w:tcW w:w="1304" w:type="dxa"/>
            <w:gridSpan w:val="2"/>
          </w:tcPr>
          <w:p w14:paraId="41E07AF5" w14:textId="77777777" w:rsidR="00006FB0" w:rsidRPr="00660C2F" w:rsidRDefault="00006FB0" w:rsidP="00F12A3E">
            <w:r w:rsidRPr="00660C2F">
              <w:t>1</w:t>
            </w:r>
          </w:p>
        </w:tc>
        <w:tc>
          <w:tcPr>
            <w:tcW w:w="1665" w:type="dxa"/>
          </w:tcPr>
          <w:p w14:paraId="5BD9F14D" w14:textId="77777777" w:rsidR="00006FB0" w:rsidRPr="00660C2F" w:rsidRDefault="00006FB0" w:rsidP="00F12A3E">
            <w:r w:rsidRPr="00660C2F">
              <w:t>Yes</w:t>
            </w:r>
          </w:p>
        </w:tc>
        <w:tc>
          <w:tcPr>
            <w:tcW w:w="1802" w:type="dxa"/>
          </w:tcPr>
          <w:p w14:paraId="530B112E" w14:textId="77777777" w:rsidR="00006FB0" w:rsidRPr="00660C2F" w:rsidRDefault="00006FB0" w:rsidP="00F12A3E">
            <w:r w:rsidRPr="00660C2F">
              <w:t>No</w:t>
            </w:r>
          </w:p>
        </w:tc>
      </w:tr>
    </w:tbl>
    <w:p w14:paraId="01880448" w14:textId="77777777" w:rsidR="005A6EA6" w:rsidRDefault="005A6EA6"/>
    <w:sectPr w:rsidR="005A6EA6" w:rsidSect="00A92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FB0"/>
    <w:rsid w:val="00006FB0"/>
    <w:rsid w:val="00186B62"/>
    <w:rsid w:val="005A6EA6"/>
    <w:rsid w:val="00A92CCB"/>
    <w:rsid w:val="00B7420F"/>
    <w:rsid w:val="00B801BC"/>
    <w:rsid w:val="00D7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557EF"/>
  <w15:chartTrackingRefBased/>
  <w15:docId w15:val="{318ED929-C00E-8247-96AD-F93E7CB02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FB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F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F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F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F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F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F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F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F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F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6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F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6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F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6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FB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6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F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6FB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643</Characters>
  <Application>Microsoft Office Word</Application>
  <DocSecurity>0</DocSecurity>
  <Lines>7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ictoria Whitney Setton</dc:creator>
  <cp:keywords/>
  <dc:description/>
  <cp:lastModifiedBy>Emily Victoria Whitney Setton</cp:lastModifiedBy>
  <cp:revision>1</cp:revision>
  <dcterms:created xsi:type="dcterms:W3CDTF">2024-08-01T23:30:00Z</dcterms:created>
  <dcterms:modified xsi:type="dcterms:W3CDTF">2024-08-01T23:30:00Z</dcterms:modified>
</cp:coreProperties>
</file>